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DC618" w14:textId="77777777" w:rsidR="00755896" w:rsidRPr="00293558" w:rsidRDefault="00755896" w:rsidP="00755896">
      <w:pPr>
        <w:spacing w:line="360" w:lineRule="auto"/>
        <w:rPr>
          <w:rFonts w:cstheme="minorHAnsi"/>
          <w:b/>
          <w:lang w:val="en-US"/>
        </w:rPr>
      </w:pPr>
      <w:r w:rsidRPr="00293558">
        <w:rPr>
          <w:rFonts w:cstheme="minorHAnsi"/>
          <w:b/>
          <w:lang w:val="en-US"/>
        </w:rPr>
        <w:t>SUPPLEMENTARY MATERIAL</w:t>
      </w:r>
    </w:p>
    <w:p w14:paraId="1CD568A7" w14:textId="77777777" w:rsidR="00755896" w:rsidRPr="003E13A9" w:rsidRDefault="00755896" w:rsidP="00755896">
      <w:pPr>
        <w:spacing w:line="360" w:lineRule="auto"/>
        <w:rPr>
          <w:rFonts w:cstheme="minorHAnsi"/>
          <w:lang w:val="en-US"/>
        </w:rPr>
      </w:pPr>
    </w:p>
    <w:p w14:paraId="421C91A7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Protocol</w:t>
      </w:r>
    </w:p>
    <w:p w14:paraId="5D0C9C57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</w:p>
    <w:p w14:paraId="47D6AC4B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 xml:space="preserve">During the hospital stay: </w:t>
      </w:r>
    </w:p>
    <w:p w14:paraId="119C884C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 xml:space="preserve">• Pain score 3 times a day, weigh once a day (in the morning), measure blood pressure 3 times a day, check heart rate 3 times a day, measure temperature 3 times a day, measure oxygen levels 3 times a day, measure urine output and fluid intake once a day, check the wound once a day. </w:t>
      </w:r>
    </w:p>
    <w:p w14:paraId="3D25974A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>• We encourage you to move as much as possible, and you can also track your steps once a day.</w:t>
      </w:r>
    </w:p>
    <w:p w14:paraId="6629B6E4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</w:p>
    <w:p w14:paraId="695A2DD4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 xml:space="preserve">After discharge from the hospital: </w:t>
      </w:r>
    </w:p>
    <w:p w14:paraId="439D1886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 xml:space="preserve">• First four weeks: weigh once a day, measure blood pressure twice a day, measure temperature twice a day, measure urine output and fluid intake once a day, check the wound once a day. • Week 5-6: weigh once a day, measure blood pressure twice a week (in the morning and evening), measure temperature twice a week (in the morning and evening), use a step counter twice a week. </w:t>
      </w:r>
    </w:p>
    <w:p w14:paraId="7CC2A5D7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 xml:space="preserve">• Week 7-12: weigh once a week, measure blood pressure twice a week (in the morning and evening), use </w:t>
      </w:r>
      <w:r>
        <w:rPr>
          <w:rFonts w:cstheme="minorHAnsi"/>
          <w:lang w:val="en-US"/>
        </w:rPr>
        <w:t>pedometer</w:t>
      </w:r>
      <w:r w:rsidRPr="00230858">
        <w:rPr>
          <w:rFonts w:cstheme="minorHAnsi"/>
          <w:lang w:val="en-US"/>
        </w:rPr>
        <w:t xml:space="preserve"> twice a week.</w:t>
      </w:r>
    </w:p>
    <w:p w14:paraId="52612F27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</w:p>
    <w:p w14:paraId="755AC35B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>After this period, you will gradually decrease the frequency of measurements, but remember that it's always okay to measure more often if you prefer!</w:t>
      </w:r>
    </w:p>
    <w:p w14:paraId="3605723F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</w:p>
    <w:p w14:paraId="09FC9BDA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 xml:space="preserve">• Month 3-6: weigh once a week, measure blood pressure once a week (in the morning and evening), use </w:t>
      </w:r>
      <w:r>
        <w:rPr>
          <w:rFonts w:cstheme="minorHAnsi"/>
          <w:lang w:val="en-US"/>
        </w:rPr>
        <w:t>pedometer</w:t>
      </w:r>
      <w:r w:rsidRPr="00230858">
        <w:rPr>
          <w:rFonts w:cstheme="minorHAnsi"/>
          <w:lang w:val="en-US"/>
        </w:rPr>
        <w:t xml:space="preserve"> once a week. </w:t>
      </w:r>
    </w:p>
    <w:p w14:paraId="3AF3C02E" w14:textId="77777777" w:rsidR="00755896" w:rsidRPr="00230858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 xml:space="preserve">• Month 7-8: weigh once every 2 weeks, measure blood pressure once every 2 weeks (in the morning and evening), use </w:t>
      </w:r>
      <w:r>
        <w:rPr>
          <w:rFonts w:cstheme="minorHAnsi"/>
          <w:lang w:val="en-US"/>
        </w:rPr>
        <w:t>pedometer</w:t>
      </w:r>
      <w:r w:rsidRPr="00230858">
        <w:rPr>
          <w:rFonts w:cstheme="minorHAnsi"/>
          <w:lang w:val="en-US"/>
        </w:rPr>
        <w:t xml:space="preserve"> once a week. </w:t>
      </w:r>
    </w:p>
    <w:p w14:paraId="34207137" w14:textId="77777777" w:rsidR="00755896" w:rsidRDefault="00755896" w:rsidP="00755896">
      <w:pPr>
        <w:spacing w:line="360" w:lineRule="auto"/>
        <w:rPr>
          <w:rFonts w:cstheme="minorHAnsi"/>
          <w:lang w:val="en-US"/>
        </w:rPr>
      </w:pPr>
      <w:r w:rsidRPr="00230858">
        <w:rPr>
          <w:rFonts w:cstheme="minorHAnsi"/>
          <w:lang w:val="en-US"/>
        </w:rPr>
        <w:t xml:space="preserve">• From month 9 onwards: weigh once a month, measure blood pressure once a month (in the morning and evening), use </w:t>
      </w:r>
      <w:r>
        <w:rPr>
          <w:rFonts w:cstheme="minorHAnsi"/>
          <w:lang w:val="en-US"/>
        </w:rPr>
        <w:t>pedometer</w:t>
      </w:r>
      <w:r w:rsidRPr="00230858">
        <w:rPr>
          <w:rFonts w:cstheme="minorHAnsi"/>
          <w:lang w:val="en-US"/>
        </w:rPr>
        <w:t xml:space="preserve"> once a week.</w:t>
      </w:r>
    </w:p>
    <w:p w14:paraId="5BA40FEA" w14:textId="77777777" w:rsidR="00B50057" w:rsidRPr="00755896" w:rsidRDefault="00B50057">
      <w:pPr>
        <w:rPr>
          <w:lang w:val="en-US"/>
        </w:rPr>
      </w:pPr>
    </w:p>
    <w:sectPr w:rsidR="00B50057" w:rsidRPr="00755896" w:rsidSect="00E77A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07DA8" w14:textId="77777777" w:rsidR="00061015" w:rsidRDefault="00061015" w:rsidP="00512DD1">
      <w:r>
        <w:separator/>
      </w:r>
    </w:p>
  </w:endnote>
  <w:endnote w:type="continuationSeparator" w:id="0">
    <w:p w14:paraId="44490AEA" w14:textId="77777777" w:rsidR="00061015" w:rsidRDefault="00061015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853D1B" w14:textId="77777777" w:rsidR="00061015" w:rsidRDefault="00061015" w:rsidP="00512DD1">
      <w:r>
        <w:separator/>
      </w:r>
    </w:p>
  </w:footnote>
  <w:footnote w:type="continuationSeparator" w:id="0">
    <w:p w14:paraId="5618BF96" w14:textId="77777777" w:rsidR="00061015" w:rsidRDefault="00061015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896"/>
    <w:rsid w:val="00061015"/>
    <w:rsid w:val="00210C8D"/>
    <w:rsid w:val="00232A27"/>
    <w:rsid w:val="002C1A2C"/>
    <w:rsid w:val="00341184"/>
    <w:rsid w:val="00463EA8"/>
    <w:rsid w:val="0046468E"/>
    <w:rsid w:val="00512DD1"/>
    <w:rsid w:val="00533815"/>
    <w:rsid w:val="00755896"/>
    <w:rsid w:val="007F302D"/>
    <w:rsid w:val="00951547"/>
    <w:rsid w:val="00B50057"/>
    <w:rsid w:val="00B55708"/>
    <w:rsid w:val="00BF760C"/>
    <w:rsid w:val="00CC55D4"/>
    <w:rsid w:val="00E77AED"/>
    <w:rsid w:val="00EB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F78A3"/>
  <w15:chartTrackingRefBased/>
  <w15:docId w15:val="{478A3CF3-8DA2-4BBD-B58B-FA3BD941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styleId="LineNumber">
    <w:name w:val="line number"/>
    <w:basedOn w:val="DefaultParagraphFont"/>
    <w:uiPriority w:val="99"/>
    <w:semiHidden/>
    <w:unhideWhenUsed/>
    <w:rsid w:val="00232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9978\AppData\Local\Temp\Templafy\WordVsto\js2jucxw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s2jucxw</Template>
  <TotalTime>0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Hezer</dc:creator>
  <cp:keywords/>
  <dc:description/>
  <cp:lastModifiedBy>Lara Stead</cp:lastModifiedBy>
  <cp:revision>3</cp:revision>
  <dcterms:created xsi:type="dcterms:W3CDTF">2024-04-26T12:50:00Z</dcterms:created>
  <dcterms:modified xsi:type="dcterms:W3CDTF">2024-07-0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925131866079630</vt:lpwstr>
  </property>
  <property fmtid="{D5CDD505-2E9C-101B-9397-08002B2CF9AE}" pid="12" name="TemplafyFromBlank">
    <vt:bool>true</vt:bool>
  </property>
</Properties>
</file>